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15585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624"/>
      </w:tblGrid>
      <w:tr w:rsidR="0068643A" w:rsidRPr="00EE17D5" w:rsidTr="00C9428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5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C9428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5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51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  <w:r w:rsidR="00EE12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  <w:r w:rsidR="00EE12DB" w:rsidRPr="00EE12D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(Open Science Frame</w:t>
            </w:r>
            <w:r w:rsidR="001E6A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work (OSF</w:t>
            </w:r>
            <w:proofErr w:type="gramStart"/>
            <w:r w:rsidR="001E6A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-</w:t>
            </w:r>
            <w:proofErr w:type="gramEnd"/>
            <w:r w:rsidR="001E6AFC">
              <w:t xml:space="preserve"> </w:t>
            </w:r>
            <w:r w:rsidR="001E6AFC" w:rsidRPr="001E6AF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ttp://osf.io/n2p87/.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6A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36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8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6A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1-474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12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5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6A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-455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5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6A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-455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5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6A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-455</w:t>
            </w:r>
          </w:p>
        </w:tc>
      </w:tr>
      <w:tr w:rsidR="00BB4AE3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5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6A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 w:rsidR="002F57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0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57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8</w:t>
            </w:r>
          </w:p>
        </w:tc>
      </w:tr>
      <w:tr w:rsidR="00BB4AE3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57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78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57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93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57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ditional File 2</w:t>
            </w:r>
          </w:p>
        </w:tc>
      </w:tr>
      <w:tr w:rsidR="00BB4AE3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57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</w:t>
            </w:r>
            <w:r w:rsidR="00A851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-207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09-228, Additional file </w:t>
            </w:r>
            <w:r w:rsidR="00A00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78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78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03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C94281">
        <w:trPr>
          <w:tblCellSpacing w:w="15" w:type="dxa"/>
        </w:trPr>
        <w:tc>
          <w:tcPr>
            <w:tcW w:w="15525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34B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9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9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2D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5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4</w:t>
            </w:r>
            <w:bookmarkStart w:id="1" w:name="_GoBack"/>
            <w:bookmarkEnd w:id="1"/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9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9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C9428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9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7BA1">
              <w:rPr>
                <w:sz w:val="24"/>
                <w:szCs w:val="24"/>
              </w:rPr>
            </w:r>
            <w:r w:rsidR="00637BA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096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BA1" w:rsidRDefault="00637BA1" w:rsidP="00FD6E06">
      <w:pPr>
        <w:spacing w:after="0" w:line="240" w:lineRule="auto"/>
      </w:pPr>
      <w:r>
        <w:separator/>
      </w:r>
    </w:p>
  </w:endnote>
  <w:endnote w:type="continuationSeparator" w:id="0">
    <w:p w:rsidR="00637BA1" w:rsidRDefault="00637BA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W" w:eastAsia="en-ZW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BA1" w:rsidRDefault="00637BA1" w:rsidP="00FD6E06">
      <w:pPr>
        <w:spacing w:after="0" w:line="240" w:lineRule="auto"/>
      </w:pPr>
      <w:r>
        <w:separator/>
      </w:r>
    </w:p>
  </w:footnote>
  <w:footnote w:type="continuationSeparator" w:id="0">
    <w:p w:rsidR="00637BA1" w:rsidRDefault="00637BA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55F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455FC"/>
    <w:rsid w:val="001E4CA1"/>
    <w:rsid w:val="001E6AFC"/>
    <w:rsid w:val="002253F7"/>
    <w:rsid w:val="002500AE"/>
    <w:rsid w:val="002C29D4"/>
    <w:rsid w:val="002F5747"/>
    <w:rsid w:val="00474025"/>
    <w:rsid w:val="004B3748"/>
    <w:rsid w:val="00556308"/>
    <w:rsid w:val="00637BA1"/>
    <w:rsid w:val="00664936"/>
    <w:rsid w:val="0068643A"/>
    <w:rsid w:val="006F10EF"/>
    <w:rsid w:val="00750A0E"/>
    <w:rsid w:val="007924AC"/>
    <w:rsid w:val="009B20D2"/>
    <w:rsid w:val="009D0968"/>
    <w:rsid w:val="009F7E32"/>
    <w:rsid w:val="00A00317"/>
    <w:rsid w:val="00A0782F"/>
    <w:rsid w:val="00A85131"/>
    <w:rsid w:val="00B513CB"/>
    <w:rsid w:val="00B567D4"/>
    <w:rsid w:val="00B63648"/>
    <w:rsid w:val="00BB4AE3"/>
    <w:rsid w:val="00C94281"/>
    <w:rsid w:val="00CA6DD4"/>
    <w:rsid w:val="00D464FA"/>
    <w:rsid w:val="00E34B79"/>
    <w:rsid w:val="00EA2D9F"/>
    <w:rsid w:val="00EA5110"/>
    <w:rsid w:val="00EE12D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3B3152-446D-4FDB-816F-6B0A000A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uyelwa Ndlovu</cp:lastModifiedBy>
  <cp:revision>8</cp:revision>
  <dcterms:created xsi:type="dcterms:W3CDTF">2020-09-08T01:02:00Z</dcterms:created>
  <dcterms:modified xsi:type="dcterms:W3CDTF">2020-09-08T01:34:00Z</dcterms:modified>
</cp:coreProperties>
</file>